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084"/>
        <w:gridCol w:w="659"/>
        <w:gridCol w:w="672"/>
        <w:gridCol w:w="671"/>
        <w:gridCol w:w="672"/>
        <w:gridCol w:w="672"/>
        <w:gridCol w:w="672"/>
        <w:gridCol w:w="672"/>
        <w:gridCol w:w="696"/>
        <w:gridCol w:w="646"/>
        <w:gridCol w:w="651"/>
        <w:gridCol w:w="589"/>
        <w:gridCol w:w="650"/>
      </w:tblGrid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group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group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t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5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.4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2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.1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1.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.9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2.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0.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0.1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-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0.6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1.7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1.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1.3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-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.2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2.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</w:t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0.2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-</w:t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- </w:t>
            </w:r>
          </w:p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/ 0.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Adobe Fangsong Std R" w:cs="Calibri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17:21:00Z</dcterms:created>
  <dc:creator>odesskaya</dc:creator>
  <dc:description/>
  <cp:keywords/>
  <dc:language>en-US</dc:language>
  <cp:lastModifiedBy>user</cp:lastModifiedBy>
  <dcterms:modified xsi:type="dcterms:W3CDTF">2020-12-16T07:46:00Z</dcterms:modified>
  <cp:revision>2</cp:revision>
  <dc:subject/>
  <dc:title>outgroup</dc:title>
</cp:coreProperties>
</file>